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81D" w:rsidRDefault="007A632F" w:rsidP="002D381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131413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Additional file 2: S</w:t>
      </w:r>
      <w:r w:rsidRPr="001E4BD8">
        <w:rPr>
          <w:rFonts w:ascii="Times New Roman" w:hAnsi="Times New Roman" w:cs="Times New Roman"/>
          <w:sz w:val="24"/>
          <w:szCs w:val="24"/>
          <w:highlight w:val="yellow"/>
        </w:rPr>
        <w:t>earch strategy for PubMed/MEDLINE</w:t>
      </w:r>
    </w:p>
    <w:tbl>
      <w:tblPr>
        <w:tblStyle w:val="TableGrid"/>
        <w:tblW w:w="10170" w:type="dxa"/>
        <w:tblInd w:w="-365" w:type="dxa"/>
        <w:tblLook w:val="04A0" w:firstRow="1" w:lastRow="0" w:firstColumn="1" w:lastColumn="0" w:noHBand="0" w:noVBand="1"/>
      </w:tblPr>
      <w:tblGrid>
        <w:gridCol w:w="2430"/>
        <w:gridCol w:w="7740"/>
      </w:tblGrid>
      <w:tr w:rsidR="002D381D" w:rsidRPr="0013614B" w:rsidTr="00A94024">
        <w:tc>
          <w:tcPr>
            <w:tcW w:w="2430" w:type="dxa"/>
          </w:tcPr>
          <w:p w:rsidR="002D381D" w:rsidRPr="0013614B" w:rsidRDefault="002D381D" w:rsidP="005174E8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61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7740" w:type="dxa"/>
          </w:tcPr>
          <w:p w:rsidR="002D381D" w:rsidRPr="0013614B" w:rsidRDefault="007A632F" w:rsidP="005174E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‘T</w:t>
            </w:r>
            <w:r w:rsidR="002D381D" w:rsidRPr="001361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xtile* [Mesh] OR ‘workers*’ OR ‘factory work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r*’ OR ‘mill worker’* OR ‘cotton mill </w:t>
            </w:r>
            <w:r w:rsidR="002D381D" w:rsidRPr="001361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worker*’OR ‘ cotton worker*’ [Mesh]) </w:t>
            </w:r>
            <w:r w:rsidR="002D381D" w:rsidRPr="0013614B">
              <w:rPr>
                <w:rFonts w:asciiTheme="majorBidi" w:hAnsiTheme="majorBidi" w:cstheme="majorBidi"/>
                <w:sz w:val="24"/>
                <w:szCs w:val="24"/>
              </w:rPr>
              <w:t>AND</w:t>
            </w:r>
          </w:p>
        </w:tc>
      </w:tr>
      <w:tr w:rsidR="00A94024" w:rsidRPr="0013614B" w:rsidTr="00A94024">
        <w:tc>
          <w:tcPr>
            <w:tcW w:w="2430" w:type="dxa"/>
          </w:tcPr>
          <w:p w:rsidR="00A94024" w:rsidRPr="0013614B" w:rsidRDefault="00A94024" w:rsidP="00A9402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61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7740" w:type="dxa"/>
          </w:tcPr>
          <w:p w:rsidR="00A94024" w:rsidRPr="0013614B" w:rsidRDefault="00A94024" w:rsidP="00A9402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utcome (‘H</w:t>
            </w:r>
            <w:r w:rsidRPr="0013614B">
              <w:rPr>
                <w:rFonts w:asciiTheme="majorBidi" w:hAnsiTheme="majorBidi" w:cstheme="majorBidi"/>
                <w:sz w:val="24"/>
                <w:szCs w:val="24"/>
              </w:rPr>
              <w:t>ypertension’ OR ‘blood pressure’ OR ‘systolic blood pressure’ OR ‘diastolic blood pressure’ OR hypertension* OR high blood pressure OR HTN</w:t>
            </w:r>
            <w:r w:rsidRPr="0013614B">
              <w:rPr>
                <w:rFonts w:asciiTheme="majorBidi" w:hAnsiTheme="majorBidi" w:cstheme="majorBidi"/>
                <w:sz w:val="24"/>
                <w:szCs w:val="24"/>
              </w:rPr>
              <w:t xml:space="preserve"> 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A632F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‘risk-factors’</w:t>
            </w:r>
            <w:r w:rsidRPr="007A632F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</w:t>
            </w:r>
            <w:r w:rsidRPr="007A632F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OR</w:t>
            </w:r>
            <w:r w:rsidRPr="007A632F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</w:t>
            </w:r>
            <w:r w:rsidRPr="007A632F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‘factors’</w:t>
            </w:r>
            <w:r w:rsidRPr="007A632F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</w:t>
            </w:r>
            <w:r w:rsidRPr="007A632F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OR</w:t>
            </w:r>
            <w:r w:rsidRPr="007A632F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</w:t>
            </w:r>
            <w:r w:rsidRPr="007A632F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‘predictors’</w:t>
            </w:r>
            <w:r w:rsidRPr="0013614B">
              <w:rPr>
                <w:rFonts w:asciiTheme="majorBidi" w:hAnsiTheme="majorBidi" w:cstheme="majorBidi"/>
                <w:sz w:val="24"/>
                <w:szCs w:val="24"/>
              </w:rPr>
              <w:t>) AND</w:t>
            </w:r>
          </w:p>
        </w:tc>
      </w:tr>
      <w:tr w:rsidR="00A94024" w:rsidRPr="0013614B" w:rsidTr="00A94024">
        <w:tc>
          <w:tcPr>
            <w:tcW w:w="2430" w:type="dxa"/>
          </w:tcPr>
          <w:p w:rsidR="00A94024" w:rsidRPr="00A94024" w:rsidRDefault="00A94024" w:rsidP="00A94024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7A632F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 xml:space="preserve">pidemiology </w:t>
            </w:r>
            <w:bookmarkStart w:id="0" w:name="_GoBack"/>
            <w:bookmarkEnd w:id="0"/>
            <w:r w:rsidRPr="007A632F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Studies</w:t>
            </w:r>
          </w:p>
        </w:tc>
        <w:tc>
          <w:tcPr>
            <w:tcW w:w="7740" w:type="dxa"/>
          </w:tcPr>
          <w:p w:rsidR="00A94024" w:rsidRPr="0013614B" w:rsidRDefault="00A94024" w:rsidP="00A9402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614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A632F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(‘</w:t>
            </w:r>
            <w:r w:rsidRPr="007A632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</w:t>
            </w:r>
            <w:r w:rsidRPr="007A632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oss-sectional’</w:t>
            </w:r>
            <w:r w:rsidRPr="007A632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7A632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R</w:t>
            </w:r>
            <w:r w:rsidRPr="007A632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7A632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‘</w:t>
            </w:r>
            <w:r w:rsidRPr="007A632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cohort’ </w:t>
            </w:r>
            <w:r w:rsidRPr="007A632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R</w:t>
            </w:r>
            <w:r w:rsidRPr="007A632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‘</w:t>
            </w:r>
            <w:r w:rsidRPr="007A632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ealth surveys</w:t>
            </w:r>
            <w:r w:rsidRPr="007A632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’</w:t>
            </w:r>
            <w:r w:rsidRPr="007A632F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OR ‘surveys’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3614B">
              <w:rPr>
                <w:rFonts w:asciiTheme="majorBidi" w:hAnsiTheme="majorBidi" w:cstheme="majorBidi"/>
                <w:sz w:val="24"/>
                <w:szCs w:val="24"/>
              </w:rPr>
              <w:t>AND</w:t>
            </w:r>
          </w:p>
        </w:tc>
      </w:tr>
      <w:tr w:rsidR="00A94024" w:rsidRPr="0013614B" w:rsidTr="00A94024">
        <w:tc>
          <w:tcPr>
            <w:tcW w:w="2430" w:type="dxa"/>
          </w:tcPr>
          <w:p w:rsidR="00A94024" w:rsidRPr="0013614B" w:rsidRDefault="00A94024" w:rsidP="00A94024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361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tting</w:t>
            </w:r>
          </w:p>
        </w:tc>
        <w:tc>
          <w:tcPr>
            <w:tcW w:w="7740" w:type="dxa"/>
          </w:tcPr>
          <w:p w:rsidR="00A94024" w:rsidRPr="0013614B" w:rsidRDefault="00A94024" w:rsidP="00A9402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tudies conducted in </w:t>
            </w:r>
            <w:r w:rsidRPr="001E4B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ow- and middle-income countr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MICs)</w:t>
            </w:r>
          </w:p>
        </w:tc>
      </w:tr>
      <w:tr w:rsidR="00A94024" w:rsidRPr="0013614B" w:rsidTr="00A94024">
        <w:tc>
          <w:tcPr>
            <w:tcW w:w="2430" w:type="dxa"/>
          </w:tcPr>
          <w:p w:rsidR="00A94024" w:rsidRPr="0013614B" w:rsidRDefault="00A94024" w:rsidP="00A9402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614B">
              <w:rPr>
                <w:rFonts w:asciiTheme="majorBidi" w:hAnsiTheme="majorBidi" w:cstheme="majorBidi"/>
                <w:sz w:val="24"/>
                <w:szCs w:val="24"/>
              </w:rPr>
              <w:t xml:space="preserve">Filters </w:t>
            </w:r>
          </w:p>
        </w:tc>
        <w:tc>
          <w:tcPr>
            <w:tcW w:w="7740" w:type="dxa"/>
          </w:tcPr>
          <w:p w:rsidR="00A94024" w:rsidRPr="0013614B" w:rsidRDefault="00A94024" w:rsidP="00A9402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614B">
              <w:rPr>
                <w:rFonts w:asciiTheme="majorBidi" w:hAnsiTheme="majorBidi" w:cstheme="majorBidi"/>
                <w:sz w:val="24"/>
                <w:szCs w:val="24"/>
              </w:rPr>
              <w:t xml:space="preserve"> Publication date from 1 Januar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13614B">
              <w:rPr>
                <w:rFonts w:asciiTheme="majorBidi" w:hAnsiTheme="majorBidi" w:cstheme="majorBidi"/>
                <w:sz w:val="24"/>
                <w:szCs w:val="24"/>
              </w:rPr>
              <w:t xml:space="preserve"> 2000 to 31 Decemb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13614B">
              <w:rPr>
                <w:rFonts w:asciiTheme="majorBidi" w:hAnsiTheme="majorBidi" w:cstheme="majorBidi"/>
                <w:sz w:val="24"/>
                <w:szCs w:val="24"/>
              </w:rPr>
              <w:t xml:space="preserve"> 2019; Humans</w:t>
            </w:r>
          </w:p>
        </w:tc>
      </w:tr>
    </w:tbl>
    <w:p w:rsidR="002D381D" w:rsidRPr="0013614B" w:rsidRDefault="002D381D" w:rsidP="002D381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131413"/>
          <w:sz w:val="24"/>
          <w:szCs w:val="24"/>
        </w:rPr>
      </w:pPr>
    </w:p>
    <w:p w:rsidR="00343949" w:rsidRDefault="00343949"/>
    <w:sectPr w:rsidR="00343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81D"/>
    <w:rsid w:val="002D381D"/>
    <w:rsid w:val="00343949"/>
    <w:rsid w:val="007A632F"/>
    <w:rsid w:val="00A824AB"/>
    <w:rsid w:val="00A9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6DF4B6-2544-4956-8FC4-71A41CACA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8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reen Akberali</dc:creator>
  <cp:keywords/>
  <dc:description/>
  <cp:lastModifiedBy>Naureen Akberali</cp:lastModifiedBy>
  <cp:revision>2</cp:revision>
  <dcterms:created xsi:type="dcterms:W3CDTF">2020-04-09T07:35:00Z</dcterms:created>
  <dcterms:modified xsi:type="dcterms:W3CDTF">2020-04-09T07:35:00Z</dcterms:modified>
</cp:coreProperties>
</file>